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4443"/>
        <w:gridCol w:w="1579"/>
      </w:tblGrid>
      <w:tr w:rsidR="00EC15C4" w:rsidRPr="00C461E6" w14:paraId="2032C51E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43F0A88" w14:textId="77777777" w:rsidR="00EC15C4" w:rsidRPr="00C461E6" w:rsidRDefault="00EC15C4" w:rsidP="00E07642">
            <w:pPr>
              <w:spacing w:line="360" w:lineRule="auto"/>
              <w:rPr>
                <w:b/>
                <w:bCs/>
                <w:szCs w:val="24"/>
              </w:rPr>
            </w:pPr>
            <w:r w:rsidRPr="00C461E6">
              <w:rPr>
                <w:b/>
                <w:bCs/>
                <w:szCs w:val="24"/>
              </w:rPr>
              <w:t>Stock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183EFE7" w14:textId="77777777" w:rsidR="00EC15C4" w:rsidRPr="00C461E6" w:rsidRDefault="00EC15C4" w:rsidP="00E07642">
            <w:pPr>
              <w:spacing w:line="360" w:lineRule="auto"/>
              <w:rPr>
                <w:b/>
                <w:bCs/>
                <w:szCs w:val="24"/>
              </w:rPr>
            </w:pPr>
            <w:r w:rsidRPr="00C461E6">
              <w:rPr>
                <w:b/>
                <w:bCs/>
                <w:szCs w:val="24"/>
              </w:rPr>
              <w:t>Source &amp; stock number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D974B5C" w14:textId="77777777" w:rsidR="00EC15C4" w:rsidRPr="00C461E6" w:rsidRDefault="00EC15C4" w:rsidP="00E07642">
            <w:pPr>
              <w:spacing w:line="360" w:lineRule="auto"/>
              <w:rPr>
                <w:b/>
                <w:bCs/>
                <w:szCs w:val="24"/>
              </w:rPr>
            </w:pPr>
            <w:r w:rsidRPr="00C461E6">
              <w:rPr>
                <w:b/>
                <w:bCs/>
                <w:szCs w:val="24"/>
              </w:rPr>
              <w:t>Construct ID</w:t>
            </w:r>
          </w:p>
        </w:tc>
      </w:tr>
      <w:tr w:rsidR="00EC15C4" w:rsidRPr="00C461E6" w14:paraId="0260B9DD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6C0C852" w14:textId="77777777" w:rsidR="00EC15C4" w:rsidRPr="00C461E6" w:rsidRDefault="00EC15C4" w:rsidP="00E07642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w</w:t>
            </w:r>
            <w:r w:rsidRPr="00C461E6">
              <w:rPr>
                <w:i/>
                <w:szCs w:val="24"/>
                <w:vertAlign w:val="superscript"/>
              </w:rPr>
              <w:t>1118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CD1C303" w14:textId="77777777" w:rsidR="00EC15C4" w:rsidRPr="00C461E6" w:rsidRDefault="00EC15C4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BDSC 632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6332008" w14:textId="77777777" w:rsidR="00EC15C4" w:rsidRPr="00C461E6" w:rsidRDefault="00EC15C4" w:rsidP="00E07642">
            <w:pPr>
              <w:spacing w:line="360" w:lineRule="auto"/>
              <w:rPr>
                <w:szCs w:val="24"/>
              </w:rPr>
            </w:pPr>
          </w:p>
        </w:tc>
      </w:tr>
      <w:tr w:rsidR="00D52C79" w:rsidRPr="00C461E6" w14:paraId="6187E180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3C6F66D" w14:textId="52AE4ECE" w:rsidR="00D52C79" w:rsidRPr="00C461E6" w:rsidRDefault="00D52C79" w:rsidP="00E07642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nSyb-Gal4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2E894B6" w14:textId="7838307D" w:rsidR="00D52C79" w:rsidRPr="00C461E6" w:rsidRDefault="00D52C79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From Rita Sousa-Nunes</w:t>
            </w:r>
            <w:r w:rsidR="00C461E6" w:rsidRPr="00C461E6">
              <w:rPr>
                <w:szCs w:val="24"/>
              </w:rPr>
              <w:t>,</w:t>
            </w:r>
            <w:r w:rsidR="00C461E6" w:rsidRPr="00C461E6">
              <w:rPr>
                <w:color w:val="000000"/>
                <w:szCs w:val="24"/>
              </w:rPr>
              <w:t xml:space="preserve"> King’s College Lond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F9DBDD0" w14:textId="77777777" w:rsidR="00D52C79" w:rsidRPr="00C461E6" w:rsidRDefault="00D52C79" w:rsidP="00E07642">
            <w:pPr>
              <w:spacing w:line="360" w:lineRule="auto"/>
              <w:rPr>
                <w:szCs w:val="24"/>
              </w:rPr>
            </w:pPr>
          </w:p>
        </w:tc>
      </w:tr>
      <w:tr w:rsidR="00D52C79" w:rsidRPr="00C461E6" w14:paraId="2B6F33B9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4E2DEF7" w14:textId="76938889" w:rsidR="00D52C79" w:rsidRPr="00C461E6" w:rsidRDefault="00D52C79" w:rsidP="00E07642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UAS-Dcr</w:t>
            </w:r>
            <w:proofErr w:type="gramStart"/>
            <w:r w:rsidRPr="00C461E6">
              <w:rPr>
                <w:i/>
                <w:szCs w:val="24"/>
              </w:rPr>
              <w:t>2;OK</w:t>
            </w:r>
            <w:proofErr w:type="gramEnd"/>
            <w:r w:rsidRPr="00C461E6">
              <w:rPr>
                <w:i/>
                <w:szCs w:val="24"/>
              </w:rPr>
              <w:t>371-Gal4,UAS-CD8-GFP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E90800B" w14:textId="0B19CF73" w:rsidR="00D52C79" w:rsidRPr="00C461E6" w:rsidRDefault="00D52C79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From Darren Williams</w:t>
            </w:r>
            <w:r w:rsidR="00C461E6" w:rsidRPr="00C461E6">
              <w:rPr>
                <w:szCs w:val="24"/>
              </w:rPr>
              <w:t>,</w:t>
            </w:r>
            <w:r w:rsidR="00C461E6" w:rsidRPr="00C461E6">
              <w:rPr>
                <w:color w:val="000000"/>
                <w:szCs w:val="24"/>
              </w:rPr>
              <w:t xml:space="preserve"> King’s College Lond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88D2FCB" w14:textId="77777777" w:rsidR="00D52C79" w:rsidRPr="00C461E6" w:rsidRDefault="00D52C79" w:rsidP="00E07642">
            <w:pPr>
              <w:spacing w:line="360" w:lineRule="auto"/>
              <w:rPr>
                <w:szCs w:val="24"/>
              </w:rPr>
            </w:pPr>
          </w:p>
        </w:tc>
      </w:tr>
      <w:tr w:rsidR="000D3261" w:rsidRPr="00C461E6" w14:paraId="1382119E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42003CA" w14:textId="04FC0E43" w:rsidR="000D3261" w:rsidRPr="00C461E6" w:rsidRDefault="000D3261" w:rsidP="00E07642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y</w:t>
            </w:r>
            <w:proofErr w:type="gramStart"/>
            <w:r w:rsidRPr="00C461E6">
              <w:rPr>
                <w:i/>
                <w:szCs w:val="24"/>
                <w:vertAlign w:val="superscript"/>
              </w:rPr>
              <w:t>1</w:t>
            </w:r>
            <w:r w:rsidRPr="00C461E6">
              <w:rPr>
                <w:i/>
                <w:szCs w:val="24"/>
              </w:rPr>
              <w:t>,v</w:t>
            </w:r>
            <w:proofErr w:type="gramEnd"/>
            <w:r w:rsidRPr="00C461E6">
              <w:rPr>
                <w:i/>
                <w:szCs w:val="24"/>
                <w:vertAlign w:val="superscript"/>
              </w:rPr>
              <w:t>1</w:t>
            </w:r>
            <w:r w:rsidRPr="00C461E6">
              <w:rPr>
                <w:i/>
                <w:szCs w:val="24"/>
              </w:rPr>
              <w:t>;UAS-PERK dsRNA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B3E5671" w14:textId="452145F1" w:rsidR="000D3261" w:rsidRPr="00C461E6" w:rsidRDefault="000D3261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BDSC 4249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18702C4" w14:textId="1351EDFC" w:rsidR="000D3261" w:rsidRPr="00C461E6" w:rsidRDefault="000D3261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HMJ02063</w:t>
            </w:r>
          </w:p>
        </w:tc>
      </w:tr>
      <w:tr w:rsidR="000D3261" w:rsidRPr="00C461E6" w14:paraId="556F4619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FEA89E6" w14:textId="342404ED" w:rsidR="000D3261" w:rsidRPr="00C461E6" w:rsidRDefault="000D3261" w:rsidP="00E07642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iCs/>
                <w:szCs w:val="24"/>
              </w:rPr>
              <w:t>Daughterless GeneSwitch-GAL4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3B942E6" w14:textId="2C97F830" w:rsidR="000D3261" w:rsidRPr="00C461E6" w:rsidRDefault="000D3261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color w:val="000000"/>
                <w:szCs w:val="24"/>
              </w:rPr>
              <w:t>Nazif Alic, University College Lond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548659E" w14:textId="5D192047" w:rsidR="000D3261" w:rsidRPr="00C461E6" w:rsidRDefault="000D3261" w:rsidP="00E07642">
            <w:pPr>
              <w:spacing w:line="360" w:lineRule="auto"/>
              <w:rPr>
                <w:szCs w:val="24"/>
              </w:rPr>
            </w:pPr>
          </w:p>
        </w:tc>
      </w:tr>
      <w:tr w:rsidR="000D3261" w:rsidRPr="00C461E6" w14:paraId="481D66C3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8E115E9" w14:textId="77951EFE" w:rsidR="000D3261" w:rsidRPr="00C461E6" w:rsidRDefault="000D3261" w:rsidP="00E07642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iCs/>
                <w:szCs w:val="24"/>
              </w:rPr>
              <w:t>Tubulin-GAL80</w:t>
            </w:r>
            <w:r w:rsidRPr="00C461E6">
              <w:rPr>
                <w:i/>
                <w:iCs/>
                <w:szCs w:val="24"/>
                <w:vertAlign w:val="superscript"/>
              </w:rPr>
              <w:t>ts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E12438A" w14:textId="6A4A05E7" w:rsidR="000D3261" w:rsidRPr="00C461E6" w:rsidRDefault="000D3261" w:rsidP="00E07642">
            <w:pPr>
              <w:spacing w:line="360" w:lineRule="auto"/>
              <w:rPr>
                <w:szCs w:val="24"/>
              </w:rPr>
            </w:pPr>
            <w:r w:rsidRPr="00C461E6">
              <w:rPr>
                <w:color w:val="000000"/>
                <w:szCs w:val="24"/>
              </w:rPr>
              <w:t>BDSC 7</w:t>
            </w:r>
            <w:r>
              <w:rPr>
                <w:color w:val="000000"/>
                <w:szCs w:val="24"/>
              </w:rPr>
              <w:t>1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DB5F24D" w14:textId="34D14D7A" w:rsidR="000D3261" w:rsidRPr="00C461E6" w:rsidRDefault="000D3261" w:rsidP="00E07642">
            <w:pPr>
              <w:spacing w:line="360" w:lineRule="auto"/>
              <w:rPr>
                <w:szCs w:val="24"/>
              </w:rPr>
            </w:pPr>
          </w:p>
        </w:tc>
      </w:tr>
      <w:tr w:rsidR="000D3261" w:rsidRPr="00C461E6" w14:paraId="0BC7AB64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AFC2B2C" w14:textId="2CBBC2E6" w:rsidR="000D3261" w:rsidRPr="00C461E6" w:rsidRDefault="000D3261" w:rsidP="00E07642">
            <w:pPr>
              <w:spacing w:line="360" w:lineRule="auto"/>
              <w:rPr>
                <w:i/>
                <w:szCs w:val="24"/>
              </w:rPr>
            </w:pPr>
            <w:r w:rsidRPr="000464EE">
              <w:rPr>
                <w:i/>
                <w:iCs/>
                <w:sz w:val="22"/>
                <w:szCs w:val="22"/>
              </w:rPr>
              <w:t>UAS-ND-75</w:t>
            </w:r>
            <w:r w:rsidRPr="000464EE">
              <w:rPr>
                <w:i/>
                <w:iCs/>
                <w:sz w:val="22"/>
                <w:szCs w:val="22"/>
                <w:vertAlign w:val="superscript"/>
              </w:rPr>
              <w:t> </w:t>
            </w:r>
            <w:r w:rsidRPr="000464EE">
              <w:rPr>
                <w:i/>
                <w:iCs/>
                <w:sz w:val="22"/>
                <w:szCs w:val="22"/>
              </w:rPr>
              <w:t>RNAi</w:t>
            </w:r>
            <w:r w:rsidRPr="000464EE">
              <w:rPr>
                <w:sz w:val="22"/>
                <w:szCs w:val="22"/>
              </w:rPr>
              <w:t> 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8D02336" w14:textId="77777777" w:rsidR="000D3261" w:rsidRPr="000464EE" w:rsidRDefault="000D3261" w:rsidP="009A4559">
            <w:pPr>
              <w:textAlignment w:val="baseline"/>
              <w:rPr>
                <w:sz w:val="22"/>
                <w:szCs w:val="22"/>
              </w:rPr>
            </w:pPr>
            <w:r w:rsidRPr="000464EE">
              <w:rPr>
                <w:sz w:val="22"/>
                <w:szCs w:val="22"/>
              </w:rPr>
              <w:t>BDSC 33910</w:t>
            </w:r>
          </w:p>
          <w:p w14:paraId="2710F2C7" w14:textId="3A30AFAC" w:rsidR="000D3261" w:rsidRPr="00C461E6" w:rsidRDefault="000D3261" w:rsidP="00E07642">
            <w:pPr>
              <w:spacing w:line="360" w:lineRule="auto"/>
              <w:rPr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03E942F" w14:textId="63E3C4A1" w:rsidR="000D3261" w:rsidRPr="00C461E6" w:rsidRDefault="000D3261" w:rsidP="00E07642">
            <w:pPr>
              <w:spacing w:line="360" w:lineRule="auto"/>
              <w:rPr>
                <w:szCs w:val="24"/>
              </w:rPr>
            </w:pPr>
            <w:r w:rsidRPr="00895AA7">
              <w:rPr>
                <w:szCs w:val="24"/>
              </w:rPr>
              <w:t>HMS00853</w:t>
            </w:r>
          </w:p>
        </w:tc>
      </w:tr>
      <w:tr w:rsidR="00A50846" w:rsidRPr="00C461E6" w14:paraId="515B0355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50412AC" w14:textId="655E7D3D" w:rsidR="00A50846" w:rsidRPr="000464EE" w:rsidRDefault="00A50846" w:rsidP="00A5084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4EE">
              <w:rPr>
                <w:i/>
                <w:iCs/>
                <w:sz w:val="22"/>
                <w:szCs w:val="22"/>
              </w:rPr>
              <w:t>UAS-ND-75</w:t>
            </w:r>
            <w:r w:rsidRPr="000464EE">
              <w:rPr>
                <w:i/>
                <w:iCs/>
                <w:sz w:val="22"/>
                <w:szCs w:val="22"/>
                <w:vertAlign w:val="superscript"/>
              </w:rPr>
              <w:t> </w:t>
            </w:r>
            <w:r w:rsidRPr="000464EE">
              <w:rPr>
                <w:i/>
                <w:iCs/>
                <w:sz w:val="22"/>
                <w:szCs w:val="22"/>
              </w:rPr>
              <w:t>RNAi</w:t>
            </w:r>
            <w:r w:rsidRPr="000464EE">
              <w:rPr>
                <w:sz w:val="22"/>
                <w:szCs w:val="22"/>
              </w:rPr>
              <w:t> 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4F785DE" w14:textId="79ACCC40" w:rsidR="00A50846" w:rsidRPr="000464EE" w:rsidRDefault="00A50846" w:rsidP="00A50846">
            <w:pPr>
              <w:textAlignment w:val="baseline"/>
              <w:rPr>
                <w:sz w:val="22"/>
                <w:szCs w:val="22"/>
              </w:rPr>
            </w:pPr>
            <w:r w:rsidRPr="000464EE">
              <w:rPr>
                <w:sz w:val="22"/>
                <w:szCs w:val="22"/>
              </w:rPr>
              <w:t>BDSC 3391</w:t>
            </w:r>
            <w:r>
              <w:rPr>
                <w:sz w:val="22"/>
                <w:szCs w:val="22"/>
              </w:rPr>
              <w:t>1</w:t>
            </w:r>
          </w:p>
          <w:p w14:paraId="684D400D" w14:textId="77777777" w:rsidR="00A50846" w:rsidRPr="000464EE" w:rsidRDefault="00A50846" w:rsidP="00A50846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69F1E51" w14:textId="188FE2B9" w:rsidR="00A50846" w:rsidRPr="00895AA7" w:rsidRDefault="00A50846" w:rsidP="00A50846">
            <w:pPr>
              <w:spacing w:line="360" w:lineRule="auto"/>
              <w:rPr>
                <w:szCs w:val="24"/>
              </w:rPr>
            </w:pPr>
            <w:r w:rsidRPr="00895AA7">
              <w:rPr>
                <w:szCs w:val="24"/>
              </w:rPr>
              <w:t>HMS0085</w:t>
            </w:r>
            <w:r>
              <w:rPr>
                <w:szCs w:val="24"/>
              </w:rPr>
              <w:t>4</w:t>
            </w:r>
          </w:p>
        </w:tc>
      </w:tr>
      <w:tr w:rsidR="008A0BF2" w:rsidRPr="00C461E6" w14:paraId="0A796903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0471EE9" w14:textId="7D1AE209" w:rsidR="008A0BF2" w:rsidRPr="00C461E6" w:rsidRDefault="008A0BF2" w:rsidP="00A50846">
            <w:pPr>
              <w:spacing w:line="360" w:lineRule="auto"/>
              <w:rPr>
                <w:i/>
                <w:szCs w:val="24"/>
              </w:rPr>
            </w:pPr>
            <w:r w:rsidRPr="00015D71">
              <w:rPr>
                <w:bCs/>
                <w:i/>
                <w:iCs/>
                <w:sz w:val="22"/>
                <w:szCs w:val="22"/>
              </w:rPr>
              <w:t>UAS-</w:t>
            </w:r>
            <w:proofErr w:type="spellStart"/>
            <w:r w:rsidRPr="00015D71">
              <w:rPr>
                <w:bCs/>
                <w:i/>
                <w:iCs/>
                <w:sz w:val="22"/>
                <w:szCs w:val="22"/>
              </w:rPr>
              <w:t>mitoGFP</w:t>
            </w:r>
            <w:proofErr w:type="spellEnd"/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379CD8C" w14:textId="4013AB0E" w:rsidR="008A0BF2" w:rsidRPr="00C461E6" w:rsidRDefault="008A0BF2" w:rsidP="00A50846">
            <w:pPr>
              <w:spacing w:line="360" w:lineRule="auto"/>
              <w:rPr>
                <w:szCs w:val="24"/>
              </w:rPr>
            </w:pPr>
            <w:r w:rsidRPr="00015D71">
              <w:rPr>
                <w:bCs/>
                <w:iCs/>
                <w:sz w:val="22"/>
                <w:szCs w:val="22"/>
              </w:rPr>
              <w:t>BDSC 844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2CF6C45" w14:textId="133A845A" w:rsidR="008A0BF2" w:rsidRPr="00C461E6" w:rsidRDefault="008A0BF2" w:rsidP="00A50846">
            <w:pPr>
              <w:spacing w:line="360" w:lineRule="auto"/>
              <w:rPr>
                <w:szCs w:val="24"/>
              </w:rPr>
            </w:pPr>
          </w:p>
        </w:tc>
      </w:tr>
      <w:tr w:rsidR="008A0BF2" w:rsidRPr="00C461E6" w14:paraId="009EB0CB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EBE58AD" w14:textId="0F1B3B37" w:rsidR="008A0BF2" w:rsidRPr="00C461E6" w:rsidRDefault="008A0BF2" w:rsidP="00A50846">
            <w:pPr>
              <w:spacing w:line="360" w:lineRule="auto"/>
              <w:rPr>
                <w:i/>
                <w:szCs w:val="24"/>
              </w:rPr>
            </w:pPr>
            <w:r w:rsidRPr="00962C77">
              <w:rPr>
                <w:i/>
                <w:sz w:val="22"/>
                <w:szCs w:val="22"/>
              </w:rPr>
              <w:t>UAS-SPLICS</w:t>
            </w:r>
            <w:r w:rsidRPr="00962C77">
              <w:rPr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75CD4B8" w14:textId="0B1C86E9" w:rsidR="008A0BF2" w:rsidRPr="00C461E6" w:rsidRDefault="008A0BF2" w:rsidP="00A50846">
            <w:pPr>
              <w:spacing w:line="360" w:lineRule="auto"/>
              <w:rPr>
                <w:szCs w:val="24"/>
              </w:rPr>
            </w:pPr>
            <w:r w:rsidRPr="00FA0709">
              <w:rPr>
                <w:color w:val="000000"/>
                <w:sz w:val="22"/>
                <w:szCs w:val="22"/>
              </w:rPr>
              <w:t xml:space="preserve">This study 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F5951A9" w14:textId="4A1BFC4A" w:rsidR="008A0BF2" w:rsidRPr="00C461E6" w:rsidRDefault="008A0BF2" w:rsidP="00A50846">
            <w:pPr>
              <w:spacing w:line="360" w:lineRule="auto"/>
              <w:rPr>
                <w:szCs w:val="24"/>
              </w:rPr>
            </w:pPr>
          </w:p>
        </w:tc>
      </w:tr>
      <w:tr w:rsidR="008A0BF2" w:rsidRPr="00C461E6" w14:paraId="443363F7" w14:textId="77777777" w:rsidTr="000E010D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2F0FA8A" w14:textId="4F0B3419" w:rsidR="008A0BF2" w:rsidRPr="00C461E6" w:rsidRDefault="008A0BF2" w:rsidP="00A50846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iCs/>
                <w:sz w:val="22"/>
                <w:szCs w:val="22"/>
              </w:rPr>
              <w:t>UAS-IP</w:t>
            </w:r>
            <w:r w:rsidRPr="00962C77">
              <w:rPr>
                <w:i/>
                <w:iCs/>
                <w:sz w:val="22"/>
                <w:szCs w:val="22"/>
                <w:vertAlign w:val="subscript"/>
              </w:rPr>
              <w:t>3</w:t>
            </w:r>
            <w:r>
              <w:rPr>
                <w:i/>
                <w:iCs/>
                <w:sz w:val="22"/>
                <w:szCs w:val="22"/>
              </w:rPr>
              <w:t>R RNAi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1C87313" w14:textId="07B51E62" w:rsidR="008A0BF2" w:rsidRPr="00FA0709" w:rsidRDefault="008A0BF2" w:rsidP="00A50846">
            <w:pPr>
              <w:spacing w:line="360" w:lineRule="auto"/>
              <w:rPr>
                <w:szCs w:val="24"/>
              </w:rPr>
            </w:pPr>
            <w:r w:rsidRPr="00FA0709">
              <w:rPr>
                <w:sz w:val="22"/>
                <w:szCs w:val="22"/>
              </w:rPr>
              <w:t>BDSC 5168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1F37746" w14:textId="4A5B5AC3" w:rsidR="008A0BF2" w:rsidRPr="00C461E6" w:rsidRDefault="008A0BF2" w:rsidP="00A50846">
            <w:pPr>
              <w:spacing w:line="360" w:lineRule="auto"/>
              <w:rPr>
                <w:szCs w:val="24"/>
              </w:rPr>
            </w:pPr>
            <w:r w:rsidRPr="00B66C5D">
              <w:rPr>
                <w:szCs w:val="24"/>
              </w:rPr>
              <w:t>GLC01786</w:t>
            </w:r>
          </w:p>
        </w:tc>
      </w:tr>
      <w:tr w:rsidR="008A0BF2" w:rsidRPr="00C461E6" w14:paraId="7120A8FE" w14:textId="77777777" w:rsidTr="00E95DE7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28EC2AA" w14:textId="2F4A4FC6" w:rsidR="008A0BF2" w:rsidRPr="00C461E6" w:rsidRDefault="008A0BF2" w:rsidP="00A50846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UAS-Hsc70-3</w:t>
            </w:r>
            <w:r w:rsidRPr="00204439">
              <w:rPr>
                <w:i/>
                <w:szCs w:val="24"/>
                <w:vertAlign w:val="superscript"/>
              </w:rPr>
              <w:t>K97S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9CEB59F" w14:textId="38088F1C" w:rsidR="008A0BF2" w:rsidRPr="00FA0709" w:rsidRDefault="008A0BF2" w:rsidP="00A5084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DSC 584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A1A61A4" w14:textId="3B66FA71" w:rsidR="008A0BF2" w:rsidRPr="00C461E6" w:rsidRDefault="008A0BF2" w:rsidP="00A50846">
            <w:pPr>
              <w:spacing w:line="360" w:lineRule="auto"/>
              <w:rPr>
                <w:szCs w:val="24"/>
              </w:rPr>
            </w:pPr>
          </w:p>
        </w:tc>
      </w:tr>
      <w:tr w:rsidR="008A0BF2" w:rsidRPr="00C461E6" w14:paraId="1BC6EAF0" w14:textId="77777777" w:rsidTr="00C75438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CFFFF01" w14:textId="0F6DC1E7" w:rsidR="008A0BF2" w:rsidRPr="00C461E6" w:rsidRDefault="008A0BF2" w:rsidP="00A50846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UAS-Hsc70-3</w:t>
            </w:r>
            <w:r w:rsidRPr="00B01F2A">
              <w:rPr>
                <w:i/>
                <w:szCs w:val="24"/>
                <w:vertAlign w:val="superscript"/>
              </w:rPr>
              <w:t>D231S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3E67E09" w14:textId="259163A4" w:rsidR="008A0BF2" w:rsidRPr="00FA0709" w:rsidRDefault="008A0BF2" w:rsidP="00A5084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DSC 584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C7E13B5" w14:textId="3B8DF51A" w:rsidR="008A0BF2" w:rsidRPr="00C461E6" w:rsidRDefault="008A0BF2" w:rsidP="00A50846">
            <w:pPr>
              <w:spacing w:line="360" w:lineRule="auto"/>
              <w:rPr>
                <w:szCs w:val="24"/>
              </w:rPr>
            </w:pPr>
          </w:p>
        </w:tc>
      </w:tr>
      <w:tr w:rsidR="008A0BF2" w:rsidRPr="00C461E6" w14:paraId="03C2EBDE" w14:textId="77777777" w:rsidTr="00C75438"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92FA70B" w14:textId="34B1A19F" w:rsidR="008A0BF2" w:rsidRPr="00C461E6" w:rsidRDefault="008A0BF2" w:rsidP="00A50846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iCs/>
                <w:sz w:val="22"/>
                <w:szCs w:val="22"/>
              </w:rPr>
              <w:t>UAS-NDII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4283120" w14:textId="071AF9EE" w:rsidR="008A0BF2" w:rsidRPr="00FA0709" w:rsidRDefault="008A0BF2" w:rsidP="00A5084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Alex Whitworth, MRC Mitochondrial Biology Unit, Cambridge </w:t>
            </w:r>
            <w:r>
              <w:rPr>
                <w:szCs w:val="24"/>
              </w:rPr>
              <w:fldChar w:fldCharType="begin">
                <w:fldData xml:space="preserve">PEVuZE5vdGU+PENpdGU+PEF1dGhvcj5TYW56PC9BdXRob3I+PFllYXI+MjAxMDwvWWVhcj48UmVj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TYW56PC9BdXRob3I+PFllYXI+MjAxMDwvWWVhcj48UmVj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Sanz et al., 2010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4F19A8D" w14:textId="72BD2E7C" w:rsidR="008A0BF2" w:rsidRPr="00C461E6" w:rsidRDefault="008A0BF2" w:rsidP="00A50846">
            <w:pPr>
              <w:spacing w:line="360" w:lineRule="auto"/>
              <w:rPr>
                <w:szCs w:val="24"/>
              </w:rPr>
            </w:pPr>
          </w:p>
        </w:tc>
      </w:tr>
    </w:tbl>
    <w:p w14:paraId="508281EA" w14:textId="77777777" w:rsidR="00C34750" w:rsidRDefault="00C34750">
      <w:pPr>
        <w:rPr>
          <w:szCs w:val="24"/>
        </w:rPr>
      </w:pPr>
    </w:p>
    <w:p w14:paraId="67281FF3" w14:textId="359C21E1" w:rsidR="00C34750" w:rsidRPr="00C34750" w:rsidRDefault="00C34750">
      <w:pPr>
        <w:rPr>
          <w:b/>
          <w:bCs/>
          <w:szCs w:val="24"/>
        </w:rPr>
      </w:pPr>
      <w:r w:rsidRPr="00C34750">
        <w:rPr>
          <w:b/>
          <w:bCs/>
          <w:szCs w:val="24"/>
        </w:rPr>
        <w:t>References</w:t>
      </w:r>
    </w:p>
    <w:p w14:paraId="41CC86A7" w14:textId="77777777" w:rsidR="00C34750" w:rsidRDefault="00C34750">
      <w:pPr>
        <w:rPr>
          <w:szCs w:val="24"/>
        </w:rPr>
      </w:pPr>
    </w:p>
    <w:p w14:paraId="685FBB77" w14:textId="77777777" w:rsidR="00FB698E" w:rsidRPr="00FB698E" w:rsidRDefault="00C34750" w:rsidP="00FB698E">
      <w:pPr>
        <w:pStyle w:val="EndNoteBibliography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FB698E" w:rsidRPr="00FB698E">
        <w:t xml:space="preserve">Sanz, A., Soikkeli, M., Portero-Otin, M., Wilson, A., Kemppainen, E., McIlroy, G., Ellila, S., Kemppainen, K.K., Tuomela, T., Lakanmaa, M., et al. (2010). Expression of the yeast NADH dehydrogenase Ndi1 in Drosophila confers increased lifespan independently of dietary restriction. Proc Natl Acad Sci U S A </w:t>
      </w:r>
      <w:r w:rsidR="00FB698E" w:rsidRPr="00FB698E">
        <w:rPr>
          <w:i/>
        </w:rPr>
        <w:t>107</w:t>
      </w:r>
      <w:r w:rsidR="00FB698E" w:rsidRPr="00FB698E">
        <w:t>, 9105-9110. 0911539107 [pii]</w:t>
      </w:r>
    </w:p>
    <w:p w14:paraId="29174253" w14:textId="77777777" w:rsidR="00FB698E" w:rsidRPr="00FB698E" w:rsidRDefault="00FB698E" w:rsidP="00FB698E">
      <w:pPr>
        <w:pStyle w:val="EndNoteBibliography"/>
      </w:pPr>
      <w:r w:rsidRPr="00FB698E">
        <w:t>10.1073/pnas.0911539107.</w:t>
      </w:r>
    </w:p>
    <w:p w14:paraId="069CFD89" w14:textId="2987BB1A" w:rsidR="00EC15C4" w:rsidRPr="00C461E6" w:rsidRDefault="00C34750">
      <w:pPr>
        <w:rPr>
          <w:szCs w:val="24"/>
        </w:rPr>
      </w:pPr>
      <w:r>
        <w:rPr>
          <w:szCs w:val="24"/>
        </w:rPr>
        <w:fldChar w:fldCharType="end"/>
      </w:r>
    </w:p>
    <w:sectPr w:rsidR="00EC15C4" w:rsidRPr="00C46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dsxre50td2keeedrvsasaxxstrtfrw20s&quot;&gt;Joe Endnote August 2022&lt;record-ids&gt;&lt;item&gt;230&lt;/item&gt;&lt;/record-ids&gt;&lt;/item&gt;&lt;/Libraries&gt;"/>
  </w:docVars>
  <w:rsids>
    <w:rsidRoot w:val="00EC15C4"/>
    <w:rsid w:val="000210C4"/>
    <w:rsid w:val="000438CF"/>
    <w:rsid w:val="0005723D"/>
    <w:rsid w:val="0006791F"/>
    <w:rsid w:val="000B2C61"/>
    <w:rsid w:val="000B3C35"/>
    <w:rsid w:val="000D3261"/>
    <w:rsid w:val="000E010D"/>
    <w:rsid w:val="00132DBB"/>
    <w:rsid w:val="0016252C"/>
    <w:rsid w:val="00196AE4"/>
    <w:rsid w:val="001D4EA9"/>
    <w:rsid w:val="001F1A49"/>
    <w:rsid w:val="001F7571"/>
    <w:rsid w:val="00203935"/>
    <w:rsid w:val="00204439"/>
    <w:rsid w:val="0022259C"/>
    <w:rsid w:val="00232D51"/>
    <w:rsid w:val="003727D9"/>
    <w:rsid w:val="003863A8"/>
    <w:rsid w:val="003B418C"/>
    <w:rsid w:val="00450D5B"/>
    <w:rsid w:val="00515EE0"/>
    <w:rsid w:val="00577CAB"/>
    <w:rsid w:val="005B13B6"/>
    <w:rsid w:val="005C23A0"/>
    <w:rsid w:val="00600E0E"/>
    <w:rsid w:val="00613124"/>
    <w:rsid w:val="00644899"/>
    <w:rsid w:val="00693C32"/>
    <w:rsid w:val="006A1235"/>
    <w:rsid w:val="007136BE"/>
    <w:rsid w:val="00734EBC"/>
    <w:rsid w:val="00773080"/>
    <w:rsid w:val="00796AE2"/>
    <w:rsid w:val="007A5035"/>
    <w:rsid w:val="00806150"/>
    <w:rsid w:val="00895AA7"/>
    <w:rsid w:val="008A0BF2"/>
    <w:rsid w:val="009348B5"/>
    <w:rsid w:val="009A4559"/>
    <w:rsid w:val="009C1290"/>
    <w:rsid w:val="00A50846"/>
    <w:rsid w:val="00B01F2A"/>
    <w:rsid w:val="00B06B98"/>
    <w:rsid w:val="00B45497"/>
    <w:rsid w:val="00B66C5D"/>
    <w:rsid w:val="00BA66D7"/>
    <w:rsid w:val="00BD3E95"/>
    <w:rsid w:val="00C31B17"/>
    <w:rsid w:val="00C34750"/>
    <w:rsid w:val="00C461E6"/>
    <w:rsid w:val="00C70FA4"/>
    <w:rsid w:val="00CA5751"/>
    <w:rsid w:val="00CC7285"/>
    <w:rsid w:val="00CE2A51"/>
    <w:rsid w:val="00D52C79"/>
    <w:rsid w:val="00D8226D"/>
    <w:rsid w:val="00DB6E2C"/>
    <w:rsid w:val="00E124A2"/>
    <w:rsid w:val="00E54440"/>
    <w:rsid w:val="00E94BD0"/>
    <w:rsid w:val="00EA31D6"/>
    <w:rsid w:val="00EC15C4"/>
    <w:rsid w:val="00ED009B"/>
    <w:rsid w:val="00FA0709"/>
    <w:rsid w:val="00FB698E"/>
    <w:rsid w:val="00FE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0F0F"/>
  <w15:chartTrackingRefBased/>
  <w15:docId w15:val="{42B3A006-DED2-474F-A4D6-E3731A09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5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C15C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1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475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75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75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4750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8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man, Joseph Matthew</dc:creator>
  <cp:keywords/>
  <dc:description/>
  <cp:lastModifiedBy>Bateman, Joseph Matthew</cp:lastModifiedBy>
  <cp:revision>5</cp:revision>
  <dcterms:created xsi:type="dcterms:W3CDTF">2022-09-22T09:18:00Z</dcterms:created>
  <dcterms:modified xsi:type="dcterms:W3CDTF">2022-09-28T12:25:00Z</dcterms:modified>
</cp:coreProperties>
</file>